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404" w:rsidRPr="00B17C7B" w:rsidRDefault="00872404" w:rsidP="0087240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D75ADD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>: post-</w:t>
      </w:r>
      <w:proofErr w:type="spellStart"/>
      <w:r w:rsidRPr="00B17C7B">
        <w:rPr>
          <w:rFonts w:ascii="Times New Roman" w:hAnsi="Times New Roman" w:cs="Times New Roman"/>
          <w:sz w:val="24"/>
          <w:szCs w:val="24"/>
        </w:rPr>
        <w:t>photostimulation</w:t>
      </w:r>
      <w:proofErr w:type="spellEnd"/>
      <w:r w:rsidRPr="00B17C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ing rate (% pre-stimulation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116"/>
        <w:gridCol w:w="1116"/>
        <w:gridCol w:w="1116"/>
        <w:gridCol w:w="1115"/>
        <w:gridCol w:w="1116"/>
        <w:gridCol w:w="1116"/>
        <w:gridCol w:w="1116"/>
      </w:tblGrid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place cells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baseline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 xml:space="preserve">10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 xml:space="preserve">25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slow-spiking interneurons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baseline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 xml:space="preserve">10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 xml:space="preserve">250 </w:t>
            </w:r>
            <w:proofErr w:type="spellStart"/>
            <w:r w:rsidRPr="00025121">
              <w:t>ms</w:t>
            </w:r>
            <w:proofErr w:type="spellEnd"/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3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2.5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0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6.3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9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4.9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1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26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9.6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66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8.3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1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3.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57.7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2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4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2.1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6.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3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8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6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2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48.3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4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2.1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2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42.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8.9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6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57.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1.5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4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7.4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7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5.7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4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0.0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0.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8.6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8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8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4.3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3.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9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4.5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3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90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7.1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6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9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4.0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3.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2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2.7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3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1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55.1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2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3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200.0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9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9.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57.1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9.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7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50.6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8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2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3.8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8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41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2.0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3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64.9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0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5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7.8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8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9.9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5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5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30.8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3.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4.6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8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26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47.7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9.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0.4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8.6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8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8.0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8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3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54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73.9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0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5.6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2.2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1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5.9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7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2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21.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3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2.8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0.5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3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87.1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6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9.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4.6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8.1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00.0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6.8</w:t>
            </w:r>
          </w:p>
        </w:tc>
      </w:tr>
      <w:tr w:rsidR="00872404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cell 22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7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91.3</w:t>
            </w: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  <w:r w:rsidRPr="00025121">
              <w:t>116.7</w:t>
            </w:r>
          </w:p>
        </w:tc>
        <w:tc>
          <w:tcPr>
            <w:tcW w:w="1115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:rsidR="00872404" w:rsidRPr="00025121" w:rsidRDefault="00872404" w:rsidP="00756962">
            <w:pPr>
              <w:spacing w:line="240" w:lineRule="auto"/>
            </w:pPr>
          </w:p>
        </w:tc>
      </w:tr>
    </w:tbl>
    <w:p w:rsidR="00872404" w:rsidRDefault="00872404" w:rsidP="00872404">
      <w:pPr>
        <w:spacing w:line="240" w:lineRule="auto"/>
      </w:pPr>
    </w:p>
    <w:p w:rsidR="00872404" w:rsidRDefault="00872404" w:rsidP="00872404">
      <w:pPr>
        <w:spacing w:line="240" w:lineRule="auto"/>
      </w:pPr>
    </w:p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404"/>
    <w:rsid w:val="00872404"/>
    <w:rsid w:val="00954F4C"/>
    <w:rsid w:val="00D7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61025-1EB0-4859-B135-11226A80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>Trinity College Dublin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</cp:revision>
  <dcterms:created xsi:type="dcterms:W3CDTF">2017-03-02T18:29:00Z</dcterms:created>
  <dcterms:modified xsi:type="dcterms:W3CDTF">2017-07-27T19:58:00Z</dcterms:modified>
</cp:coreProperties>
</file>